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  <w:bCs/>
        </w:rPr>
        <w:t xml:space="preserve">Table S2. </w:t>
      </w:r>
      <w:r>
        <w:rPr>
          <w:b/>
        </w:rPr>
        <w:t>Ligands Used in the Study</w:t>
      </w:r>
    </w:p>
    <w:p>
      <w:pPr>
        <w:pStyle w:val="Normal"/>
        <w:widowControl w:val="false"/>
        <w:spacing w:lineRule="auto" w:line="360"/>
        <w:jc w:val="both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42545</wp:posOffset>
                </wp:positionV>
                <wp:extent cx="6495415" cy="52482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5415" cy="5248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43" w:type="dxa"/>
                              <w:jc w:val="left"/>
                              <w:tblInd w:w="-1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4"/>
                              <w:gridCol w:w="1701"/>
                              <w:gridCol w:w="1134"/>
                              <w:gridCol w:w="5954"/>
                            </w:tblGrid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arg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oluble receptor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p120 CD4-binding si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igands that recognize CD4-bound Env conformatio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 xml:space="preserve">gp120 V3 loop (Scott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., 199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 discontinuous epitope that contains residues of the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2,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3,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20, and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21 sheets (Rizzuto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, 19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209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 linear epitope composed of residues 171-177 (Wiehe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, 20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0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V2i (V2-integrin) antibody, contacts residues R153, V154, T175, Y177, L179, D180 and I194 on the surface of a gp120 V2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-barrel (Pan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, 2015 and see Figure S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eptide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-amino acid peptide derived from gp41 HR2; binds gp41 HR1 coiled coi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eakly neutraliz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Weakly neutralizing CD4-binding site antibody (Posner et al., 1993; Cavacini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, 199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RC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RC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BNC1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roadly neutralizing antibodies (bNAb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D4-binding site (Wu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. 2010; Shingai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20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G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Quaternary V2 gp120 epitope (Walker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200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O2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GT1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 xml:space="preserve">gp120-gp41 hybrid epitope (Huang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sv-SE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 xml:space="preserve">., 2014; Blattner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sv-SE"/>
                                    </w:rPr>
                                    <w:t>et al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, 20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-10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0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V3-directed antibody; binding depends on the presence of glycosylation at Asn 332 (Shingai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, 20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E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H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E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Membrane-proximal external region of gp41 (MPER) (Huang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., 2012; Stiegler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t 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, 2001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1.45pt;height:413.25pt;mso-wrap-distance-left:9.05pt;mso-wrap-distance-right:9.05pt;mso-wrap-distance-top:0pt;mso-wrap-distance-bottom:0pt;margin-top:3.35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10043" w:type="dxa"/>
                        <w:jc w:val="left"/>
                        <w:tblInd w:w="-1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4"/>
                        <w:gridCol w:w="1701"/>
                        <w:gridCol w:w="1134"/>
                        <w:gridCol w:w="5954"/>
                      </w:tblGrid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arg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oluble receptor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p120 CD4-binding si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b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gands that recognize CD4-bound Env conformatio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 xml:space="preserve">gp120 V3 loop (Scott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., 199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b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 discontinuous epitope that contains residues of the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2,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3,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20, and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21 sheets (Rizzuto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, 19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2090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 linear epitope composed of residues 171-177 (Wiehe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, 20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0A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V2i (V2-integrin) antibody, contacts residues R153, V154, T175, Y177, L179, D180 and I194 on the surface of a gp120 V2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-barrel (Pan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, 2015 and see Figure S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20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eptide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-amino acid peptide derived from gp41 HR2; binds gp41 HR1 coiled coi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0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eakly neutralizin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Weakly neutralizing CD4-binding site antibody (Posner et al., 1993; Cavacini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, 199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RC0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RC03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BNC117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roadly neutralizing antibodies (bNAb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D4-binding site (Wu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. 2010; Shingai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.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20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G9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Quaternary V2 gp120 epitope (Walker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.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200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O22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GT151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 xml:space="preserve">gp120-gp41 hybrid epitope (Huang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sv-SE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 xml:space="preserve">., 2014; Blattner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sv-SE"/>
                              </w:rPr>
                              <w:t>et al.</w:t>
                            </w: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, 20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-1074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0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V3-directed antibody; binding depends on the presence of glycosylation at Asn 332 (Shingai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.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, 20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E8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H6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E10</w:t>
                            </w:r>
                          </w:p>
                        </w:tc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Membrane-proximal external region of gp41 (MPER) (Huang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., 2012; Stiegler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t 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, 2001)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exact" w:line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jc w:val="both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31:00Z</dcterms:created>
  <dc:creator>Partners Information Systems</dc:creator>
  <dc:description/>
  <cp:keywords/>
  <dc:language>en-US</dc:language>
  <cp:lastModifiedBy>Partners Information Systems</cp:lastModifiedBy>
  <cp:lastPrinted>2016-05-03T14:04:00Z</cp:lastPrinted>
  <dcterms:modified xsi:type="dcterms:W3CDTF">2016-08-26T18:23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10782712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